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D09C43" w14:textId="77777777" w:rsidR="00C6141A" w:rsidRPr="00C6141A" w:rsidRDefault="00C6141A" w:rsidP="00C6141A">
      <w:pPr>
        <w:pStyle w:val="PlainText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6141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C6141A">
        <w:rPr>
          <w:rFonts w:ascii="Times New Roman" w:hAnsi="Times New Roman" w:cs="Times New Roman"/>
          <w:sz w:val="24"/>
          <w:szCs w:val="24"/>
        </w:rPr>
        <w:t>The effect size, mean bias and upper/lower limits of agreement (LOA, 95% confidence intervals) from the comparison between real and predicted RPE at different running distances (</w:t>
      </w:r>
      <w:proofErr w:type="spellStart"/>
      <w:r w:rsidRPr="00C6141A">
        <w:rPr>
          <w:rFonts w:ascii="Times New Roman" w:hAnsi="Times New Roman" w:cs="Times New Roman"/>
          <w:sz w:val="24"/>
          <w:szCs w:val="24"/>
        </w:rPr>
        <w:t>dist</w:t>
      </w:r>
      <w:proofErr w:type="spellEnd"/>
      <w:r w:rsidRPr="00C6141A">
        <w:rPr>
          <w:rFonts w:ascii="Times New Roman" w:hAnsi="Times New Roman" w:cs="Times New Roman"/>
          <w:sz w:val="24"/>
          <w:szCs w:val="24"/>
        </w:rPr>
        <w:t>) and using different amounts of data for the training datasets (TR Data).</w:t>
      </w:r>
    </w:p>
    <w:p w14:paraId="55741301" w14:textId="6109E926" w:rsidR="00C6141A" w:rsidRDefault="00C6141A"/>
    <w:tbl>
      <w:tblPr>
        <w:tblW w:w="9291" w:type="dxa"/>
        <w:tblLook w:val="04A0" w:firstRow="1" w:lastRow="0" w:firstColumn="1" w:lastColumn="0" w:noHBand="0" w:noVBand="1"/>
      </w:tblPr>
      <w:tblGrid>
        <w:gridCol w:w="2747"/>
        <w:gridCol w:w="1693"/>
        <w:gridCol w:w="1579"/>
        <w:gridCol w:w="1579"/>
        <w:gridCol w:w="1693"/>
      </w:tblGrid>
      <w:tr w:rsidR="00C6141A" w:rsidRPr="00CF4E81" w14:paraId="7FC9DD80" w14:textId="77777777" w:rsidTr="00C6141A">
        <w:trPr>
          <w:trHeight w:val="366"/>
        </w:trPr>
        <w:tc>
          <w:tcPr>
            <w:tcW w:w="2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F39DD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DK"/>
              </w:rPr>
            </w:pPr>
            <w:r w:rsidRPr="00CA32DB">
              <w:rPr>
                <w:rFonts w:ascii="Arial" w:eastAsia="Times New Roman" w:hAnsi="Arial" w:cs="Arial"/>
                <w:b/>
                <w:bCs/>
                <w:color w:val="000000"/>
                <w:lang w:eastAsia="en-DK"/>
              </w:rPr>
              <w:t>Conditions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B84E3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  <w:t>Effect size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5DBBE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  <w:t>Mean bias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BFBB7" w14:textId="77777777" w:rsidR="00C6141A" w:rsidRPr="00CA32DB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  <w:t>Lower bound</w:t>
            </w:r>
          </w:p>
          <w:p w14:paraId="3FC46057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DK"/>
              </w:rPr>
            </w:pPr>
            <w:r w:rsidRPr="00CA32DB">
              <w:rPr>
                <w:rFonts w:ascii="Arial" w:eastAsia="Times New Roman" w:hAnsi="Arial" w:cs="Arial"/>
                <w:b/>
                <w:bCs/>
                <w:color w:val="000000"/>
                <w:lang w:eastAsia="en-DK"/>
              </w:rPr>
              <w:t>LOA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0C0AB" w14:textId="77777777" w:rsidR="00C6141A" w:rsidRPr="00CA32DB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  <w:t>Upper bound</w:t>
            </w:r>
          </w:p>
          <w:p w14:paraId="76DC62DE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DK"/>
              </w:rPr>
            </w:pPr>
            <w:r w:rsidRPr="00CA32DB">
              <w:rPr>
                <w:rFonts w:ascii="Arial" w:eastAsia="Times New Roman" w:hAnsi="Arial" w:cs="Arial"/>
                <w:b/>
                <w:bCs/>
                <w:color w:val="000000"/>
                <w:lang w:eastAsia="en-DK"/>
              </w:rPr>
              <w:t>LOA</w:t>
            </w:r>
          </w:p>
        </w:tc>
      </w:tr>
      <w:tr w:rsidR="00C6141A" w:rsidRPr="00CF4E81" w14:paraId="44013D20" w14:textId="77777777" w:rsidTr="00C6141A">
        <w:trPr>
          <w:trHeight w:val="366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6544" w14:textId="77777777" w:rsidR="00C6141A" w:rsidRPr="00CF4E81" w:rsidRDefault="00C6141A" w:rsidP="006439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  <w:t xml:space="preserve">25% </w:t>
            </w:r>
            <w:proofErr w:type="spellStart"/>
            <w:r w:rsidRPr="00CF4E81"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  <w:t>dist</w:t>
            </w:r>
            <w:proofErr w:type="spellEnd"/>
            <w:r w:rsidRPr="00CF4E81"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  <w:t xml:space="preserve"> / 5% TR Dat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E5F3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-0.2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28C0C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-0.5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6A12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-2.10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919D8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1.04</w:t>
            </w:r>
          </w:p>
        </w:tc>
      </w:tr>
      <w:tr w:rsidR="00C6141A" w:rsidRPr="00CF4E81" w14:paraId="2698F3CD" w14:textId="77777777" w:rsidTr="00C6141A">
        <w:trPr>
          <w:trHeight w:val="366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BD4D" w14:textId="77777777" w:rsidR="00C6141A" w:rsidRPr="00CF4E81" w:rsidRDefault="00C6141A" w:rsidP="006439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  <w:t xml:space="preserve">25% </w:t>
            </w:r>
            <w:proofErr w:type="spellStart"/>
            <w:r w:rsidRPr="00CF4E81"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  <w:t>dist</w:t>
            </w:r>
            <w:proofErr w:type="spellEnd"/>
            <w:r w:rsidRPr="00CF4E81"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  <w:t xml:space="preserve"> / 10% TR Dat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53A84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-0.16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CA6B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-0.3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C5D5C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-1.5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813E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0.99</w:t>
            </w:r>
          </w:p>
        </w:tc>
      </w:tr>
      <w:tr w:rsidR="00C6141A" w:rsidRPr="00CF4E81" w14:paraId="7BCB4842" w14:textId="77777777" w:rsidTr="00C6141A">
        <w:trPr>
          <w:trHeight w:val="366"/>
        </w:trPr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DD5DD" w14:textId="77777777" w:rsidR="00C6141A" w:rsidRPr="00CF4E81" w:rsidRDefault="00C6141A" w:rsidP="006439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  <w:t xml:space="preserve">25% </w:t>
            </w:r>
            <w:proofErr w:type="spellStart"/>
            <w:r w:rsidRPr="00CF4E81"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  <w:t>dist</w:t>
            </w:r>
            <w:proofErr w:type="spellEnd"/>
            <w:r w:rsidRPr="00CF4E81"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  <w:t xml:space="preserve"> / 20% TR Data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269AE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-0.10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D35B7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-0.19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290EA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-1.14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E15E8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0.77</w:t>
            </w:r>
          </w:p>
        </w:tc>
      </w:tr>
      <w:tr w:rsidR="00C6141A" w:rsidRPr="00CF4E81" w14:paraId="0CF3F51F" w14:textId="77777777" w:rsidTr="00C6141A">
        <w:trPr>
          <w:trHeight w:val="366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00A28" w14:textId="77777777" w:rsidR="00C6141A" w:rsidRPr="00CF4E81" w:rsidRDefault="00C6141A" w:rsidP="006439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  <w:t xml:space="preserve">50% </w:t>
            </w:r>
            <w:proofErr w:type="spellStart"/>
            <w:r w:rsidRPr="00CF4E81"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  <w:t>dist</w:t>
            </w:r>
            <w:proofErr w:type="spellEnd"/>
            <w:r w:rsidRPr="00CF4E81"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  <w:t xml:space="preserve"> / 5% TR Dat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275E0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-0.0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E7F2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-0.07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F305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-1.0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E0B4B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0.95</w:t>
            </w:r>
          </w:p>
        </w:tc>
      </w:tr>
      <w:tr w:rsidR="00C6141A" w:rsidRPr="00CF4E81" w14:paraId="5735C507" w14:textId="77777777" w:rsidTr="00C6141A">
        <w:trPr>
          <w:trHeight w:val="366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5493" w14:textId="77777777" w:rsidR="00C6141A" w:rsidRPr="00CF4E81" w:rsidRDefault="00C6141A" w:rsidP="006439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  <w:t xml:space="preserve">50% </w:t>
            </w:r>
            <w:proofErr w:type="spellStart"/>
            <w:r w:rsidRPr="00CF4E81"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  <w:t>dist</w:t>
            </w:r>
            <w:proofErr w:type="spellEnd"/>
            <w:r w:rsidRPr="00CF4E81"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  <w:t xml:space="preserve"> / 10% TR Dat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C3941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-0.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D1D20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-0.0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3583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-0.7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890BE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0.74</w:t>
            </w:r>
          </w:p>
        </w:tc>
      </w:tr>
      <w:tr w:rsidR="00C6141A" w:rsidRPr="00CF4E81" w14:paraId="3A2AC643" w14:textId="77777777" w:rsidTr="00C6141A">
        <w:trPr>
          <w:trHeight w:val="366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48EFC" w14:textId="77777777" w:rsidR="00C6141A" w:rsidRPr="00CF4E81" w:rsidRDefault="00C6141A" w:rsidP="006439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  <w:t xml:space="preserve">50% </w:t>
            </w:r>
            <w:proofErr w:type="spellStart"/>
            <w:r w:rsidRPr="00CF4E81"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  <w:t>dist</w:t>
            </w:r>
            <w:proofErr w:type="spellEnd"/>
            <w:r w:rsidRPr="00CF4E81"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  <w:t xml:space="preserve"> / 20% TR Dat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338A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-0.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EE60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-0.01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4D063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-0.58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B34F0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0.56</w:t>
            </w:r>
          </w:p>
        </w:tc>
      </w:tr>
      <w:tr w:rsidR="00C6141A" w:rsidRPr="00CF4E81" w14:paraId="425C0974" w14:textId="77777777" w:rsidTr="00C6141A">
        <w:trPr>
          <w:trHeight w:val="366"/>
        </w:trPr>
        <w:tc>
          <w:tcPr>
            <w:tcW w:w="2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C179" w14:textId="77777777" w:rsidR="00C6141A" w:rsidRPr="00CF4E81" w:rsidRDefault="00C6141A" w:rsidP="006439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  <w:t xml:space="preserve">75% </w:t>
            </w:r>
            <w:proofErr w:type="spellStart"/>
            <w:r w:rsidRPr="00CF4E81"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  <w:t>dist</w:t>
            </w:r>
            <w:proofErr w:type="spellEnd"/>
            <w:r w:rsidRPr="00CF4E81"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  <w:t xml:space="preserve"> / 5% TR Data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EFD39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0.39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54B5F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0.47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6949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-0.80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CCF7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1.74</w:t>
            </w:r>
          </w:p>
        </w:tc>
      </w:tr>
      <w:tr w:rsidR="00C6141A" w:rsidRPr="00CF4E81" w14:paraId="18046B3B" w14:textId="77777777" w:rsidTr="00C6141A">
        <w:trPr>
          <w:trHeight w:val="366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8C5E" w14:textId="77777777" w:rsidR="00C6141A" w:rsidRPr="00CF4E81" w:rsidRDefault="00C6141A" w:rsidP="006439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  <w:t xml:space="preserve">75% </w:t>
            </w:r>
            <w:proofErr w:type="spellStart"/>
            <w:r w:rsidRPr="00CF4E81"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  <w:t>dist</w:t>
            </w:r>
            <w:proofErr w:type="spellEnd"/>
            <w:r w:rsidRPr="00CF4E81"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  <w:t xml:space="preserve"> / 10% TR Dat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DB33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0.1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20054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0.2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7752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-0.66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578B5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1.12</w:t>
            </w:r>
          </w:p>
        </w:tc>
      </w:tr>
      <w:tr w:rsidR="00C6141A" w:rsidRPr="00CF4E81" w14:paraId="5854C135" w14:textId="77777777" w:rsidTr="00C6141A">
        <w:trPr>
          <w:trHeight w:val="366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881A" w14:textId="77777777" w:rsidR="00C6141A" w:rsidRPr="00CF4E81" w:rsidRDefault="00C6141A" w:rsidP="006439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  <w:t xml:space="preserve">75% </w:t>
            </w:r>
            <w:proofErr w:type="spellStart"/>
            <w:r w:rsidRPr="00CF4E81"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  <w:t>dist</w:t>
            </w:r>
            <w:proofErr w:type="spellEnd"/>
            <w:r w:rsidRPr="00CF4E81"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  <w:t xml:space="preserve"> / 20% TR Dat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4D33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0.10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6BD3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0.12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76BD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-0.59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F885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0.83</w:t>
            </w:r>
          </w:p>
        </w:tc>
      </w:tr>
      <w:tr w:rsidR="00C6141A" w:rsidRPr="00CF4E81" w14:paraId="74D1D640" w14:textId="77777777" w:rsidTr="00C6141A">
        <w:trPr>
          <w:trHeight w:val="366"/>
        </w:trPr>
        <w:tc>
          <w:tcPr>
            <w:tcW w:w="2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059D" w14:textId="77777777" w:rsidR="00C6141A" w:rsidRPr="00CF4E81" w:rsidRDefault="00C6141A" w:rsidP="006439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  <w:t xml:space="preserve">100% </w:t>
            </w:r>
            <w:proofErr w:type="spellStart"/>
            <w:r w:rsidRPr="00CF4E81"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  <w:t>dist</w:t>
            </w:r>
            <w:proofErr w:type="spellEnd"/>
            <w:r w:rsidRPr="00CF4E81"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  <w:t xml:space="preserve"> / 5% TR Data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53F6F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1.33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F78A4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1.56</w:t>
            </w:r>
          </w:p>
        </w:tc>
        <w:tc>
          <w:tcPr>
            <w:tcW w:w="15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3F40A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-0.05</w:t>
            </w:r>
          </w:p>
        </w:tc>
        <w:tc>
          <w:tcPr>
            <w:tcW w:w="1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5C98C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3.17</w:t>
            </w:r>
          </w:p>
        </w:tc>
      </w:tr>
      <w:tr w:rsidR="00C6141A" w:rsidRPr="00CF4E81" w14:paraId="3577339F" w14:textId="77777777" w:rsidTr="00C6141A">
        <w:trPr>
          <w:trHeight w:val="366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3FA6" w14:textId="77777777" w:rsidR="00C6141A" w:rsidRPr="00CF4E81" w:rsidRDefault="00C6141A" w:rsidP="006439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  <w:t xml:space="preserve">100% </w:t>
            </w:r>
            <w:proofErr w:type="spellStart"/>
            <w:r w:rsidRPr="00CF4E81"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  <w:t>dist</w:t>
            </w:r>
            <w:proofErr w:type="spellEnd"/>
            <w:r w:rsidRPr="00CF4E81"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  <w:t xml:space="preserve"> / 10% TR Data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9A73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1.03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EAC5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0.95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5BDD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-0.31</w:t>
            </w:r>
          </w:p>
        </w:tc>
        <w:tc>
          <w:tcPr>
            <w:tcW w:w="1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EE07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2.22</w:t>
            </w:r>
          </w:p>
        </w:tc>
      </w:tr>
      <w:tr w:rsidR="00C6141A" w:rsidRPr="00CF4E81" w14:paraId="6A5C59CA" w14:textId="77777777" w:rsidTr="00C6141A">
        <w:trPr>
          <w:trHeight w:val="366"/>
        </w:trPr>
        <w:tc>
          <w:tcPr>
            <w:tcW w:w="2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433A1" w14:textId="77777777" w:rsidR="00C6141A" w:rsidRPr="00CF4E81" w:rsidRDefault="00C6141A" w:rsidP="006439B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  <w:t xml:space="preserve">100% </w:t>
            </w:r>
            <w:proofErr w:type="spellStart"/>
            <w:r w:rsidRPr="00CF4E81"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  <w:t>dist</w:t>
            </w:r>
            <w:proofErr w:type="spellEnd"/>
            <w:r w:rsidRPr="00CF4E81">
              <w:rPr>
                <w:rFonts w:ascii="Arial" w:eastAsia="Times New Roman" w:hAnsi="Arial" w:cs="Arial"/>
                <w:b/>
                <w:bCs/>
                <w:color w:val="000000"/>
                <w:lang w:val="en-DK" w:eastAsia="en-DK"/>
              </w:rPr>
              <w:t xml:space="preserve"> / 20% TR Data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D6B4C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0.71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A2B35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0.53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87FF9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-0.37</w:t>
            </w:r>
          </w:p>
        </w:tc>
        <w:tc>
          <w:tcPr>
            <w:tcW w:w="1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246A0" w14:textId="77777777" w:rsidR="00C6141A" w:rsidRPr="00CF4E81" w:rsidRDefault="00C6141A" w:rsidP="006439B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DK" w:eastAsia="en-DK"/>
              </w:rPr>
            </w:pPr>
            <w:r w:rsidRPr="00CF4E81">
              <w:rPr>
                <w:rFonts w:ascii="Arial" w:eastAsia="Times New Roman" w:hAnsi="Arial" w:cs="Arial"/>
                <w:color w:val="000000"/>
                <w:lang w:val="en-DK" w:eastAsia="en-DK"/>
              </w:rPr>
              <w:t>1.43</w:t>
            </w:r>
          </w:p>
        </w:tc>
      </w:tr>
    </w:tbl>
    <w:p w14:paraId="54424433" w14:textId="77777777" w:rsidR="00C6141A" w:rsidRDefault="00C6141A"/>
    <w:sectPr w:rsidR="00C614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41A"/>
    <w:rsid w:val="00A54679"/>
    <w:rsid w:val="00C614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0110B"/>
  <w15:chartTrackingRefBased/>
  <w15:docId w15:val="{DCBE3430-1675-433D-96FD-7084899C2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41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C6141A"/>
    <w:pPr>
      <w:spacing w:after="0" w:line="240" w:lineRule="auto"/>
    </w:pPr>
    <w:rPr>
      <w:rFonts w:ascii="Calibri" w:eastAsiaTheme="minorEastAsia" w:hAnsi="Calibri" w:cs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C6141A"/>
    <w:rPr>
      <w:rFonts w:ascii="Calibri" w:eastAsiaTheme="minorEastAsia" w:hAnsi="Calibri" w:cs="Calibri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4</Words>
  <Characters>765</Characters>
  <Application>Microsoft Office Word</Application>
  <DocSecurity>0</DocSecurity>
  <Lines>6</Lines>
  <Paragraphs>1</Paragraphs>
  <ScaleCrop>false</ScaleCrop>
  <Company/>
  <LinksUpToDate>false</LinksUpToDate>
  <CharactersWithSpaces>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 de Souza Castelo Oliveira</dc:creator>
  <cp:keywords/>
  <dc:description/>
  <cp:lastModifiedBy>Anderson de Souza Castelo Oliveira</cp:lastModifiedBy>
  <cp:revision>1</cp:revision>
  <dcterms:created xsi:type="dcterms:W3CDTF">2023-08-18T11:59:00Z</dcterms:created>
  <dcterms:modified xsi:type="dcterms:W3CDTF">2023-08-18T12:00:00Z</dcterms:modified>
</cp:coreProperties>
</file>